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C12" w:rsidRPr="00C70CBB" w:rsidRDefault="00D566C4" w:rsidP="00C70CBB">
      <w:pPr>
        <w:spacing w:after="0"/>
        <w:rPr>
          <w:rFonts w:ascii="Times New Roman" w:hAnsi="Times New Roman" w:cs="Times New Roman"/>
          <w:sz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lang w:val="en-GB"/>
        </w:rPr>
        <w:t xml:space="preserve">Additional file </w:t>
      </w:r>
      <w:r w:rsidR="00AA46F2">
        <w:rPr>
          <w:rFonts w:ascii="Times New Roman" w:hAnsi="Times New Roman" w:cs="Times New Roman"/>
          <w:b/>
          <w:sz w:val="24"/>
          <w:lang w:val="en-GB"/>
        </w:rPr>
        <w:t>3</w:t>
      </w:r>
      <w:r w:rsidR="008D64BE">
        <w:rPr>
          <w:rFonts w:ascii="Times New Roman" w:hAnsi="Times New Roman" w:cs="Times New Roman"/>
          <w:b/>
          <w:sz w:val="24"/>
          <w:lang w:val="en-GB"/>
        </w:rPr>
        <w:t>.</w:t>
      </w:r>
      <w:proofErr w:type="gramEnd"/>
      <w:r w:rsidR="008D64BE">
        <w:rPr>
          <w:rFonts w:ascii="Times New Roman" w:hAnsi="Times New Roman" w:cs="Times New Roman"/>
          <w:b/>
          <w:sz w:val="24"/>
          <w:lang w:val="en-GB"/>
        </w:rPr>
        <w:t xml:space="preserve"> Table S2</w:t>
      </w:r>
      <w:r w:rsidR="00176D18">
        <w:rPr>
          <w:rFonts w:ascii="Times New Roman" w:hAnsi="Times New Roman" w:cs="Times New Roman"/>
          <w:sz w:val="24"/>
          <w:lang w:val="en-GB"/>
        </w:rPr>
        <w:t xml:space="preserve"> </w:t>
      </w:r>
      <w:r w:rsidR="00532948" w:rsidRPr="00532948">
        <w:rPr>
          <w:rFonts w:ascii="Times New Roman" w:hAnsi="Times New Roman" w:cs="Times New Roman"/>
          <w:sz w:val="24"/>
          <w:lang w:val="en-GB"/>
        </w:rPr>
        <w:t>Summary of statistical parameters fo</w:t>
      </w:r>
      <w:bookmarkStart w:id="0" w:name="_GoBack"/>
      <w:bookmarkEnd w:id="0"/>
      <w:r w:rsidR="00532948" w:rsidRPr="00532948">
        <w:rPr>
          <w:rFonts w:ascii="Times New Roman" w:hAnsi="Times New Roman" w:cs="Times New Roman"/>
          <w:sz w:val="24"/>
          <w:lang w:val="en-GB"/>
        </w:rPr>
        <w:t xml:space="preserve">r 11 microsatellite loci of </w:t>
      </w:r>
      <w:proofErr w:type="spellStart"/>
      <w:r w:rsidR="00532948" w:rsidRPr="001542E7">
        <w:rPr>
          <w:rFonts w:ascii="Times New Roman" w:hAnsi="Times New Roman" w:cs="Times New Roman"/>
          <w:i/>
          <w:sz w:val="24"/>
          <w:lang w:val="en-GB"/>
        </w:rPr>
        <w:t>Fascioloides</w:t>
      </w:r>
      <w:proofErr w:type="spellEnd"/>
      <w:r w:rsidR="00532948" w:rsidRPr="001542E7">
        <w:rPr>
          <w:rFonts w:ascii="Times New Roman" w:hAnsi="Times New Roman" w:cs="Times New Roman"/>
          <w:i/>
          <w:sz w:val="24"/>
          <w:lang w:val="en-GB"/>
        </w:rPr>
        <w:t xml:space="preserve"> magna</w:t>
      </w:r>
      <w:r w:rsidR="00532948" w:rsidRPr="00532948">
        <w:rPr>
          <w:rFonts w:ascii="Times New Roman" w:hAnsi="Times New Roman" w:cs="Times New Roman"/>
          <w:sz w:val="24"/>
          <w:lang w:val="en-GB"/>
        </w:rPr>
        <w:t xml:space="preserve"> from North America</w:t>
      </w: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426"/>
        <w:gridCol w:w="425"/>
        <w:gridCol w:w="708"/>
        <w:gridCol w:w="709"/>
        <w:gridCol w:w="709"/>
        <w:gridCol w:w="709"/>
        <w:gridCol w:w="709"/>
        <w:gridCol w:w="711"/>
        <w:gridCol w:w="1415"/>
      </w:tblGrid>
      <w:tr w:rsidR="00C14C2F" w:rsidRPr="0099182E" w:rsidTr="00BE1A25">
        <w:trPr>
          <w:trHeight w:val="227"/>
        </w:trPr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4C2F" w:rsidRPr="00A83684" w:rsidRDefault="00C14C2F" w:rsidP="0066759B">
            <w:pPr>
              <w:ind w:right="-108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8368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nzootic reg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4C2F" w:rsidRPr="00A83684" w:rsidRDefault="00C14C2F" w:rsidP="0066759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8368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ocus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4C2F" w:rsidRPr="00A83684" w:rsidRDefault="00C14C2F" w:rsidP="0066759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8368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4C2F" w:rsidRPr="00A83684" w:rsidRDefault="00C14C2F" w:rsidP="0066759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8368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a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4C2F" w:rsidRPr="00A83684" w:rsidRDefault="00C14C2F" w:rsidP="0066759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8368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4C2F" w:rsidRPr="00A83684" w:rsidRDefault="00C14C2F" w:rsidP="0066759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A8368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o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4C2F" w:rsidRPr="00A83684" w:rsidRDefault="00C14C2F" w:rsidP="0066759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A8368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He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4C2F" w:rsidRPr="00A83684" w:rsidRDefault="00C14C2F" w:rsidP="0066759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8368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4C2F" w:rsidRPr="00A83684" w:rsidRDefault="00C14C2F" w:rsidP="0066759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8368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F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4C2F" w:rsidRPr="00A83684" w:rsidRDefault="00C14C2F" w:rsidP="0066759B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  <w:r w:rsidRPr="00A83684"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  <w:t>Signif</w: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34A5D" w:rsidRPr="00A83684" w:rsidRDefault="00A31341" w:rsidP="00321289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  <w:r w:rsidRPr="00A83684"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  <w:t>Null all</w:t>
            </w:r>
            <w:r w:rsidR="00BE1A25" w:rsidRPr="00A83684"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  <w:t>ele freq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 w:val="restart"/>
            <w:tcBorders>
              <w:top w:val="single" w:sz="12" w:space="0" w:color="auto"/>
            </w:tcBorders>
          </w:tcPr>
          <w:p w:rsidR="007D7797" w:rsidRPr="00A83684" w:rsidRDefault="00635850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8368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</w:t>
            </w:r>
            <w:r w:rsidR="007D7797" w:rsidRPr="00A8368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rthern Pacific coast (NPC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32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D7797" w:rsidRPr="0099182E" w:rsidRDefault="00FA199B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n.a.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mono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1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D7797" w:rsidRPr="0099182E" w:rsidRDefault="00BE1A25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39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48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*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242980" w:rsidP="00321289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501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40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7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28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65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53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242980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3</w:t>
            </w:r>
          </w:p>
        </w:tc>
      </w:tr>
      <w:tr w:rsidR="004E49DB" w:rsidRPr="0099182E" w:rsidTr="00BE1A25">
        <w:trPr>
          <w:trHeight w:val="198"/>
        </w:trPr>
        <w:tc>
          <w:tcPr>
            <w:tcW w:w="1242" w:type="dxa"/>
            <w:vMerge/>
          </w:tcPr>
          <w:p w:rsidR="004E49DB" w:rsidRPr="00A83684" w:rsidRDefault="004E49DB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54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n.a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mono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15" w:type="dxa"/>
            <w:shd w:val="clear" w:color="auto" w:fill="auto"/>
            <w:vAlign w:val="center"/>
          </w:tcPr>
          <w:p w:rsidR="004E49DB" w:rsidRPr="0099182E" w:rsidRDefault="00BE1A25" w:rsidP="00321289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81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42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36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-0.27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BE1A25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86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4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7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87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1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2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242980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87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85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6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-0.5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BE1A25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139D8" w:rsidRPr="0099182E" w:rsidTr="00BE1A25">
        <w:trPr>
          <w:trHeight w:val="198"/>
        </w:trPr>
        <w:tc>
          <w:tcPr>
            <w:tcW w:w="1242" w:type="dxa"/>
            <w:vMerge/>
          </w:tcPr>
          <w:p w:rsidR="004E49DB" w:rsidRPr="00A83684" w:rsidRDefault="004E49DB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90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n.a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mono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15" w:type="dxa"/>
            <w:shd w:val="clear" w:color="auto" w:fill="auto"/>
            <w:vAlign w:val="center"/>
          </w:tcPr>
          <w:p w:rsidR="004E49DB" w:rsidRPr="0099182E" w:rsidRDefault="00BE1A25" w:rsidP="00321289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99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14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36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57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242980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5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101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28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48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36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242980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3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107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14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27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44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**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242980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8368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ocky Mountain trench (RMT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32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04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04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-0.02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BE1A25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39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2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29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74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60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1B4CA9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2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40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7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5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68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27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1B4CA9" w:rsidP="001B4CA9">
            <w:pPr>
              <w:ind w:right="-10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7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54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8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53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6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1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1B4CA9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7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81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38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48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2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1B4CA9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86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5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6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8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25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1B4CA9" w:rsidP="001B4CA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9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87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5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6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1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1B4CA9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90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3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4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26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1B4CA9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99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57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65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1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BE1A25" w:rsidP="001B4C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101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3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55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7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2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1B4CA9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107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7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6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65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07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1B4CA9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7D7797" w:rsidRPr="00A83684" w:rsidRDefault="00635850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8368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</w:t>
            </w:r>
            <w:r w:rsidR="007D7797" w:rsidRPr="00A8368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rthern Quebec and Labrador (NQL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32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15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14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-0.08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BE1A25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E49DB" w:rsidRPr="0099182E" w:rsidTr="00BE1A25">
        <w:trPr>
          <w:trHeight w:val="198"/>
        </w:trPr>
        <w:tc>
          <w:tcPr>
            <w:tcW w:w="1242" w:type="dxa"/>
            <w:vMerge/>
          </w:tcPr>
          <w:p w:rsidR="004E49DB" w:rsidRPr="00A83684" w:rsidRDefault="004E49DB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39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n.a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mono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15" w:type="dxa"/>
            <w:shd w:val="clear" w:color="auto" w:fill="auto"/>
            <w:vAlign w:val="center"/>
          </w:tcPr>
          <w:p w:rsidR="004E49DB" w:rsidRPr="0099182E" w:rsidRDefault="00BE1A25" w:rsidP="00321289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40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46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59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19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613867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0</w:t>
            </w:r>
          </w:p>
        </w:tc>
      </w:tr>
      <w:tr w:rsidR="004E49DB" w:rsidRPr="0099182E" w:rsidTr="00BE1A25">
        <w:trPr>
          <w:trHeight w:val="198"/>
        </w:trPr>
        <w:tc>
          <w:tcPr>
            <w:tcW w:w="1242" w:type="dxa"/>
            <w:vMerge/>
          </w:tcPr>
          <w:p w:rsidR="004E49DB" w:rsidRPr="00A83684" w:rsidRDefault="004E49DB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54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n.a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mono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15" w:type="dxa"/>
            <w:shd w:val="clear" w:color="auto" w:fill="auto"/>
            <w:vAlign w:val="center"/>
          </w:tcPr>
          <w:p w:rsidR="004E49DB" w:rsidRPr="0099182E" w:rsidRDefault="00613867" w:rsidP="00321289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392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81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1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14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-0.08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BE1A25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86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3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84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6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-0.43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BE1A25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87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4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84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72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-0.20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BE1A25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E49DB" w:rsidRPr="0099182E" w:rsidTr="00BE1A25">
        <w:trPr>
          <w:trHeight w:val="198"/>
        </w:trPr>
        <w:tc>
          <w:tcPr>
            <w:tcW w:w="1242" w:type="dxa"/>
            <w:vMerge/>
          </w:tcPr>
          <w:p w:rsidR="004E49DB" w:rsidRPr="00A83684" w:rsidRDefault="004E49DB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90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n.a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mono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4E49DB" w:rsidRPr="0099182E" w:rsidRDefault="004E49DB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  <w:tc>
          <w:tcPr>
            <w:tcW w:w="1415" w:type="dxa"/>
            <w:shd w:val="clear" w:color="auto" w:fill="auto"/>
            <w:vAlign w:val="center"/>
          </w:tcPr>
          <w:p w:rsidR="004E49DB" w:rsidRPr="0099182E" w:rsidRDefault="00BE1A25" w:rsidP="00321289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99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38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47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1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613867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101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6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6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8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2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613867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107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46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36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-0.3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BE1A25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8368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reat Lakes region (GLR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32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42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34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-0.27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BE1A25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39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23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6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6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A34A5D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0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40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78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88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08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A34A5D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54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38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5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2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A34A5D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7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81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3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64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86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22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A34A5D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86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4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78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84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03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A34A5D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87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4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85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84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-0.0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BE1A25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90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18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1.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A34A5D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4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99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64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6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-0.1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BE1A25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101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78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69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-0.17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BE1A25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7D7797" w:rsidRPr="00A83684" w:rsidRDefault="007D7797" w:rsidP="0066759B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107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92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77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-0.23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7797" w:rsidRPr="0099182E" w:rsidRDefault="00BE1A25" w:rsidP="003212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7D7797" w:rsidRPr="00A83684" w:rsidRDefault="007D7797" w:rsidP="00635850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8368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Gulf coast, lower Mississippi and </w:t>
            </w:r>
            <w:r w:rsidR="00635850" w:rsidRPr="00A8368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</w:t>
            </w:r>
            <w:r w:rsidRPr="00A8368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uthern Atlantic seaboard (SA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32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56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49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-0.15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*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7797" w:rsidRPr="0099182E" w:rsidRDefault="00BE1A25" w:rsidP="00321289">
            <w:pPr>
              <w:rPr>
                <w:rFonts w:ascii="Times New Roman" w:hAnsi="Times New Roman" w:cs="Times New Roman"/>
                <w:color w:val="000000"/>
                <w:sz w:val="16"/>
                <w:vertAlign w:val="superscript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  <w:vAlign w:val="center"/>
          </w:tcPr>
          <w:p w:rsidR="007D7797" w:rsidRPr="00A83684" w:rsidRDefault="007D7797" w:rsidP="00325D72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39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5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2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65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67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15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***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926C18" w:rsidP="00321289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299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  <w:vAlign w:val="center"/>
          </w:tcPr>
          <w:p w:rsidR="007D7797" w:rsidRPr="00A83684" w:rsidRDefault="007D7797" w:rsidP="00325D72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40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7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8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84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-0.03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55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***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926C18" w:rsidP="00321289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109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  <w:vAlign w:val="center"/>
          </w:tcPr>
          <w:p w:rsidR="007D7797" w:rsidRPr="00A83684" w:rsidRDefault="007D7797" w:rsidP="00325D72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54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09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39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75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***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926C18" w:rsidP="00321289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212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  <w:vAlign w:val="center"/>
          </w:tcPr>
          <w:p w:rsidR="007D7797" w:rsidRPr="00A83684" w:rsidRDefault="007D7797" w:rsidP="00325D72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81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38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45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13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1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926C18" w:rsidP="00321289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122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  <w:vAlign w:val="center"/>
          </w:tcPr>
          <w:p w:rsidR="007D7797" w:rsidRPr="00A83684" w:rsidRDefault="007D7797" w:rsidP="00325D72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86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7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56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88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3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105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***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926C18" w:rsidP="00321289">
            <w:pPr>
              <w:rPr>
                <w:rFonts w:ascii="Times New Roman" w:hAnsi="Times New Roman" w:cs="Times New Roman"/>
                <w:color w:val="000000"/>
                <w:sz w:val="16"/>
                <w:vertAlign w:val="superscript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165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  <w:vAlign w:val="center"/>
          </w:tcPr>
          <w:p w:rsidR="007D7797" w:rsidRPr="00A83684" w:rsidRDefault="007D7797" w:rsidP="00325D72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87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8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64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82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2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55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***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926C18" w:rsidP="00321289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099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  <w:vAlign w:val="center"/>
          </w:tcPr>
          <w:p w:rsidR="007D7797" w:rsidRPr="00A83684" w:rsidRDefault="007D7797" w:rsidP="00325D72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90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35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5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29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ns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926C18" w:rsidP="00926C18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100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  <w:vAlign w:val="center"/>
          </w:tcPr>
          <w:p w:rsidR="007D7797" w:rsidRPr="00A83684" w:rsidRDefault="007D7797" w:rsidP="00325D72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99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3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24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48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49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***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926C18" w:rsidP="00321289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160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  <w:vAlign w:val="center"/>
          </w:tcPr>
          <w:p w:rsidR="007D7797" w:rsidRPr="00A83684" w:rsidRDefault="007D7797" w:rsidP="00325D72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101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7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6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79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16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36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***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7D7797" w:rsidRPr="0099182E" w:rsidRDefault="00926C18" w:rsidP="00321289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073</w:t>
            </w:r>
          </w:p>
        </w:tc>
      </w:tr>
      <w:tr w:rsidR="007D7797" w:rsidRPr="0099182E" w:rsidTr="00BE1A25">
        <w:trPr>
          <w:trHeight w:val="198"/>
        </w:trPr>
        <w:tc>
          <w:tcPr>
            <w:tcW w:w="1242" w:type="dxa"/>
            <w:vMerge/>
            <w:tcBorders>
              <w:bottom w:val="single" w:sz="12" w:space="0" w:color="auto"/>
            </w:tcBorders>
            <w:vAlign w:val="center"/>
          </w:tcPr>
          <w:p w:rsidR="007D7797" w:rsidRPr="00A83684" w:rsidRDefault="007D7797" w:rsidP="00325D72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9182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107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48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623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783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197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21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D7797" w:rsidRPr="0099182E" w:rsidRDefault="007D7797" w:rsidP="0066759B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***</w:t>
            </w:r>
          </w:p>
        </w:tc>
        <w:tc>
          <w:tcPr>
            <w:tcW w:w="141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D7797" w:rsidRPr="0099182E" w:rsidRDefault="00926C18" w:rsidP="00321289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99182E">
              <w:rPr>
                <w:rFonts w:ascii="Times New Roman" w:hAnsi="Times New Roman" w:cs="Times New Roman"/>
                <w:color w:val="000000"/>
                <w:sz w:val="16"/>
              </w:rPr>
              <w:t>0.086</w:t>
            </w:r>
          </w:p>
        </w:tc>
      </w:tr>
    </w:tbl>
    <w:p w:rsidR="004B1372" w:rsidRPr="009B50FA" w:rsidRDefault="00FE0A73" w:rsidP="0016494C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99182E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Pr="000B2ED7">
        <w:rPr>
          <w:rFonts w:ascii="Times New Roman" w:hAnsi="Times New Roman" w:cs="Times New Roman"/>
          <w:sz w:val="20"/>
          <w:szCs w:val="20"/>
          <w:lang w:val="en-GB"/>
        </w:rPr>
        <w:t xml:space="preserve"> sample size</w:t>
      </w:r>
      <w:r w:rsidR="0099182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0B2ED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9182E">
        <w:rPr>
          <w:rFonts w:ascii="Times New Roman" w:hAnsi="Times New Roman" w:cs="Times New Roman"/>
          <w:i/>
          <w:sz w:val="20"/>
          <w:szCs w:val="20"/>
        </w:rPr>
        <w:t>Na</w:t>
      </w:r>
      <w:r w:rsidR="0099182E">
        <w:rPr>
          <w:rFonts w:ascii="Times New Roman" w:hAnsi="Times New Roman" w:cs="Times New Roman"/>
          <w:sz w:val="20"/>
          <w:szCs w:val="20"/>
          <w:lang w:val="en-GB"/>
        </w:rPr>
        <w:t xml:space="preserve"> number of different alleles,</w:t>
      </w:r>
      <w:r w:rsidRPr="000B2ED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9182E">
        <w:rPr>
          <w:rFonts w:ascii="Times New Roman" w:hAnsi="Times New Roman" w:cs="Times New Roman"/>
          <w:i/>
          <w:sz w:val="20"/>
          <w:szCs w:val="20"/>
          <w:lang w:val="en-GB"/>
        </w:rPr>
        <w:t>Ne</w:t>
      </w:r>
      <w:r w:rsidR="0099182E">
        <w:rPr>
          <w:rFonts w:ascii="Times New Roman" w:hAnsi="Times New Roman" w:cs="Times New Roman"/>
          <w:sz w:val="20"/>
          <w:szCs w:val="20"/>
          <w:lang w:val="en-GB"/>
        </w:rPr>
        <w:t xml:space="preserve"> number of effective alleles, </w:t>
      </w:r>
      <w:proofErr w:type="spellStart"/>
      <w:r w:rsidR="0099182E" w:rsidRPr="0099182E">
        <w:rPr>
          <w:rFonts w:ascii="Times New Roman" w:hAnsi="Times New Roman" w:cs="Times New Roman"/>
          <w:i/>
          <w:sz w:val="20"/>
          <w:szCs w:val="20"/>
          <w:lang w:val="en-GB"/>
        </w:rPr>
        <w:t>Ho</w:t>
      </w:r>
      <w:proofErr w:type="spellEnd"/>
      <w:r w:rsidR="0099182E">
        <w:rPr>
          <w:rFonts w:ascii="Times New Roman" w:hAnsi="Times New Roman" w:cs="Times New Roman"/>
          <w:sz w:val="20"/>
          <w:szCs w:val="20"/>
          <w:lang w:val="en-GB"/>
        </w:rPr>
        <w:t xml:space="preserve"> observed heterozygosity, </w:t>
      </w:r>
      <w:proofErr w:type="spellStart"/>
      <w:r w:rsidR="0099182E" w:rsidRPr="0099182E">
        <w:rPr>
          <w:rFonts w:ascii="Times New Roman" w:hAnsi="Times New Roman" w:cs="Times New Roman"/>
          <w:i/>
          <w:sz w:val="20"/>
          <w:szCs w:val="20"/>
          <w:lang w:val="en-GB"/>
        </w:rPr>
        <w:t>uHe</w:t>
      </w:r>
      <w:proofErr w:type="spellEnd"/>
      <w:r w:rsidRPr="000B2ED7">
        <w:rPr>
          <w:rFonts w:ascii="Times New Roman" w:hAnsi="Times New Roman" w:cs="Times New Roman"/>
          <w:sz w:val="20"/>
          <w:szCs w:val="20"/>
          <w:lang w:val="en-GB"/>
        </w:rPr>
        <w:t xml:space="preserve"> u</w:t>
      </w:r>
      <w:r w:rsidR="0099182E">
        <w:rPr>
          <w:rFonts w:ascii="Times New Roman" w:hAnsi="Times New Roman" w:cs="Times New Roman"/>
          <w:sz w:val="20"/>
          <w:szCs w:val="20"/>
          <w:lang w:val="en-GB"/>
        </w:rPr>
        <w:t xml:space="preserve">nbiased expected heterozygosity, </w:t>
      </w:r>
      <w:r w:rsidR="0099182E" w:rsidRPr="0099182E">
        <w:rPr>
          <w:rFonts w:ascii="Times New Roman" w:hAnsi="Times New Roman" w:cs="Times New Roman"/>
          <w:i/>
          <w:sz w:val="20"/>
          <w:szCs w:val="20"/>
          <w:lang w:val="en-GB"/>
        </w:rPr>
        <w:t>F</w:t>
      </w:r>
      <w:r w:rsidR="0099182E">
        <w:rPr>
          <w:rFonts w:ascii="Times New Roman" w:hAnsi="Times New Roman" w:cs="Times New Roman"/>
          <w:sz w:val="20"/>
          <w:szCs w:val="20"/>
          <w:lang w:val="en-GB"/>
        </w:rPr>
        <w:t xml:space="preserve"> fixation index,</w:t>
      </w:r>
      <w:r w:rsidRPr="000B2ED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60119C" w:rsidRPr="0099182E">
        <w:rPr>
          <w:rFonts w:ascii="Times New Roman" w:hAnsi="Times New Roman" w:cs="Times New Roman"/>
          <w:i/>
          <w:sz w:val="20"/>
          <w:szCs w:val="20"/>
          <w:lang w:val="en-GB"/>
        </w:rPr>
        <w:t>n.a</w:t>
      </w:r>
      <w:proofErr w:type="spellEnd"/>
      <w:r w:rsidR="0060119C" w:rsidRPr="000B2ED7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99182E">
        <w:rPr>
          <w:rFonts w:ascii="Times New Roman" w:hAnsi="Times New Roman" w:cs="Times New Roman"/>
          <w:sz w:val="20"/>
          <w:szCs w:val="20"/>
          <w:lang w:val="en-GB"/>
        </w:rPr>
        <w:t xml:space="preserve"> not available,</w:t>
      </w:r>
      <w:r w:rsidR="0060119C" w:rsidRPr="000B2ED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9182E" w:rsidRPr="0099182E">
        <w:rPr>
          <w:rFonts w:ascii="Times New Roman" w:hAnsi="Times New Roman" w:cs="Times New Roman"/>
          <w:i/>
          <w:sz w:val="20"/>
          <w:szCs w:val="20"/>
          <w:lang w:val="en-GB"/>
        </w:rPr>
        <w:t>DF</w:t>
      </w:r>
      <w:r w:rsidR="0099182E">
        <w:rPr>
          <w:rFonts w:ascii="Times New Roman" w:hAnsi="Times New Roman" w:cs="Times New Roman"/>
          <w:sz w:val="20"/>
          <w:szCs w:val="20"/>
          <w:lang w:val="en-GB"/>
        </w:rPr>
        <w:t xml:space="preserve"> degrees of freedom,</w:t>
      </w:r>
      <w:r w:rsidRPr="000B2ED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9182E" w:rsidRPr="0099182E">
        <w:rPr>
          <w:rFonts w:ascii="Times New Roman" w:hAnsi="Times New Roman" w:cs="Times New Roman"/>
          <w:i/>
          <w:sz w:val="20"/>
          <w:szCs w:val="20"/>
          <w:lang w:val="en-GB"/>
        </w:rPr>
        <w:t>mono</w:t>
      </w:r>
      <w:r w:rsidR="0060119C" w:rsidRPr="000B2ED7">
        <w:rPr>
          <w:rFonts w:ascii="Times New Roman" w:hAnsi="Times New Roman" w:cs="Times New Roman"/>
          <w:sz w:val="20"/>
          <w:szCs w:val="20"/>
          <w:lang w:val="en-GB"/>
        </w:rPr>
        <w:t xml:space="preserve"> monomorphic locus</w:t>
      </w:r>
      <w:r w:rsidR="0099182E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60119C" w:rsidRPr="000B2ED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99182E" w:rsidRPr="0099182E">
        <w:rPr>
          <w:rFonts w:ascii="Times New Roman" w:hAnsi="Times New Roman" w:cs="Times New Roman"/>
          <w:i/>
          <w:sz w:val="20"/>
          <w:szCs w:val="20"/>
          <w:lang w:val="en-GB"/>
        </w:rPr>
        <w:t>Signif</w:t>
      </w:r>
      <w:proofErr w:type="spellEnd"/>
      <w:r w:rsidRPr="000B2ED7">
        <w:rPr>
          <w:rFonts w:ascii="Times New Roman" w:hAnsi="Times New Roman" w:cs="Times New Roman"/>
          <w:sz w:val="20"/>
          <w:szCs w:val="20"/>
          <w:lang w:val="en-GB"/>
        </w:rPr>
        <w:t xml:space="preserve"> significance values for Chi-Square Tests for Hardy-Weinberg Equilibrium (ns=not significant, * P&lt;0.05, ** P&lt;0.01, *** P&lt;0.001</w:t>
      </w:r>
      <w:r w:rsidR="00CD35AE">
        <w:rPr>
          <w:rFonts w:ascii="Times New Roman" w:hAnsi="Times New Roman" w:cs="Times New Roman"/>
          <w:sz w:val="20"/>
          <w:szCs w:val="20"/>
          <w:lang w:val="en-GB"/>
        </w:rPr>
        <w:t>), and</w:t>
      </w:r>
      <w:r w:rsidRPr="00BE1A2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E1A25" w:rsidRPr="00CD35AE">
        <w:rPr>
          <w:rFonts w:ascii="Times New Roman" w:hAnsi="Times New Roman" w:cs="Times New Roman"/>
          <w:i/>
          <w:sz w:val="20"/>
          <w:szCs w:val="20"/>
          <w:lang w:val="en-GB"/>
        </w:rPr>
        <w:t xml:space="preserve">Null allele </w:t>
      </w:r>
      <w:proofErr w:type="spellStart"/>
      <w:r w:rsidR="00BE1A25" w:rsidRPr="00CD35AE">
        <w:rPr>
          <w:rFonts w:ascii="Times New Roman" w:hAnsi="Times New Roman" w:cs="Times New Roman"/>
          <w:i/>
          <w:sz w:val="20"/>
          <w:szCs w:val="20"/>
          <w:lang w:val="en-GB"/>
        </w:rPr>
        <w:t>freq</w:t>
      </w:r>
      <w:proofErr w:type="spellEnd"/>
      <w:r w:rsidR="00A31341" w:rsidRPr="00BE1A25">
        <w:rPr>
          <w:rFonts w:ascii="Times New Roman" w:hAnsi="Times New Roman" w:cs="Times New Roman"/>
          <w:sz w:val="20"/>
          <w:szCs w:val="20"/>
          <w:lang w:val="en-GB"/>
        </w:rPr>
        <w:t xml:space="preserve"> frequency of null alleles estimated in </w:t>
      </w:r>
      <w:proofErr w:type="spellStart"/>
      <w:r w:rsidR="00A31341" w:rsidRPr="00BE1A25">
        <w:rPr>
          <w:rFonts w:ascii="Times New Roman" w:hAnsi="Times New Roman" w:cs="Times New Roman"/>
          <w:smallCaps/>
          <w:sz w:val="20"/>
          <w:szCs w:val="20"/>
          <w:lang w:val="en-GB"/>
        </w:rPr>
        <w:t>Micro</w:t>
      </w:r>
      <w:r w:rsidR="00BE1A25" w:rsidRPr="00BE1A25">
        <w:rPr>
          <w:rFonts w:ascii="Times New Roman" w:hAnsi="Times New Roman" w:cs="Times New Roman"/>
          <w:smallCaps/>
          <w:sz w:val="20"/>
          <w:szCs w:val="20"/>
          <w:lang w:val="en-GB"/>
        </w:rPr>
        <w:t>C</w:t>
      </w:r>
      <w:r w:rsidR="00A31341" w:rsidRPr="00BE1A25">
        <w:rPr>
          <w:rFonts w:ascii="Times New Roman" w:hAnsi="Times New Roman" w:cs="Times New Roman"/>
          <w:smallCaps/>
          <w:sz w:val="20"/>
          <w:szCs w:val="20"/>
          <w:lang w:val="en-GB"/>
        </w:rPr>
        <w:t>hecker</w:t>
      </w:r>
      <w:proofErr w:type="spellEnd"/>
      <w:r w:rsidR="00A31341" w:rsidRPr="00BE1A25">
        <w:rPr>
          <w:rFonts w:ascii="Times New Roman" w:hAnsi="Times New Roman" w:cs="Times New Roman"/>
          <w:sz w:val="20"/>
          <w:szCs w:val="20"/>
          <w:lang w:val="en-GB"/>
        </w:rPr>
        <w:t xml:space="preserve"> using </w:t>
      </w:r>
      <w:r w:rsidR="00877759" w:rsidRPr="00BE1A25">
        <w:rPr>
          <w:rFonts w:ascii="Times New Roman" w:hAnsi="Times New Roman" w:cs="Times New Roman"/>
          <w:sz w:val="20"/>
          <w:szCs w:val="20"/>
          <w:lang w:val="en-GB"/>
        </w:rPr>
        <w:t>Brookfield</w:t>
      </w:r>
      <w:r w:rsidR="00A31341" w:rsidRPr="00BE1A25">
        <w:rPr>
          <w:rFonts w:ascii="Times New Roman" w:hAnsi="Times New Roman" w:cs="Times New Roman"/>
          <w:sz w:val="20"/>
          <w:szCs w:val="20"/>
          <w:lang w:val="en-GB"/>
        </w:rPr>
        <w:t xml:space="preserve"> (1996) method</w:t>
      </w:r>
    </w:p>
    <w:sectPr w:rsidR="004B1372" w:rsidRPr="009B50FA" w:rsidSect="00C70CBB">
      <w:pgSz w:w="11906" w:h="16838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20F1" w:rsidRDefault="001B20F1" w:rsidP="007D0A54">
      <w:pPr>
        <w:spacing w:after="0" w:line="240" w:lineRule="auto"/>
      </w:pPr>
      <w:r>
        <w:separator/>
      </w:r>
    </w:p>
  </w:endnote>
  <w:endnote w:type="continuationSeparator" w:id="0">
    <w:p w:rsidR="001B20F1" w:rsidRDefault="001B20F1" w:rsidP="007D0A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20F1" w:rsidRDefault="001B20F1" w:rsidP="007D0A54">
      <w:pPr>
        <w:spacing w:after="0" w:line="240" w:lineRule="auto"/>
      </w:pPr>
      <w:r>
        <w:separator/>
      </w:r>
    </w:p>
  </w:footnote>
  <w:footnote w:type="continuationSeparator" w:id="0">
    <w:p w:rsidR="001B20F1" w:rsidRDefault="001B20F1" w:rsidP="007D0A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212"/>
    <w:rsid w:val="00004160"/>
    <w:rsid w:val="00036136"/>
    <w:rsid w:val="00036C12"/>
    <w:rsid w:val="00047839"/>
    <w:rsid w:val="00056E69"/>
    <w:rsid w:val="00080F87"/>
    <w:rsid w:val="000A5F2E"/>
    <w:rsid w:val="000B2ED7"/>
    <w:rsid w:val="000B5E01"/>
    <w:rsid w:val="000B6B48"/>
    <w:rsid w:val="000C778B"/>
    <w:rsid w:val="000F067B"/>
    <w:rsid w:val="000F0B06"/>
    <w:rsid w:val="000F2E31"/>
    <w:rsid w:val="00100893"/>
    <w:rsid w:val="0010501D"/>
    <w:rsid w:val="00126BDB"/>
    <w:rsid w:val="0013394E"/>
    <w:rsid w:val="00146157"/>
    <w:rsid w:val="001542E7"/>
    <w:rsid w:val="0016133A"/>
    <w:rsid w:val="0016494C"/>
    <w:rsid w:val="001658C1"/>
    <w:rsid w:val="00167DDF"/>
    <w:rsid w:val="00170B39"/>
    <w:rsid w:val="00176D18"/>
    <w:rsid w:val="00183285"/>
    <w:rsid w:val="001B01E6"/>
    <w:rsid w:val="001B20F1"/>
    <w:rsid w:val="001B4CA9"/>
    <w:rsid w:val="001C1CED"/>
    <w:rsid w:val="001C2506"/>
    <w:rsid w:val="001F1D85"/>
    <w:rsid w:val="00214B85"/>
    <w:rsid w:val="00227071"/>
    <w:rsid w:val="00227C5A"/>
    <w:rsid w:val="00242980"/>
    <w:rsid w:val="00254E6B"/>
    <w:rsid w:val="0026740D"/>
    <w:rsid w:val="002859F4"/>
    <w:rsid w:val="0028734C"/>
    <w:rsid w:val="002A189F"/>
    <w:rsid w:val="002A75FF"/>
    <w:rsid w:val="002B7847"/>
    <w:rsid w:val="00321289"/>
    <w:rsid w:val="00325D72"/>
    <w:rsid w:val="0032696C"/>
    <w:rsid w:val="00334315"/>
    <w:rsid w:val="003452D2"/>
    <w:rsid w:val="00346BB4"/>
    <w:rsid w:val="00371D04"/>
    <w:rsid w:val="00372242"/>
    <w:rsid w:val="00386957"/>
    <w:rsid w:val="00391291"/>
    <w:rsid w:val="00393215"/>
    <w:rsid w:val="003D3540"/>
    <w:rsid w:val="003F0167"/>
    <w:rsid w:val="004114CA"/>
    <w:rsid w:val="00437B97"/>
    <w:rsid w:val="004476EB"/>
    <w:rsid w:val="004703FB"/>
    <w:rsid w:val="004934C5"/>
    <w:rsid w:val="004B1372"/>
    <w:rsid w:val="004E14C2"/>
    <w:rsid w:val="004E49DB"/>
    <w:rsid w:val="004F2A74"/>
    <w:rsid w:val="004F793E"/>
    <w:rsid w:val="005139D8"/>
    <w:rsid w:val="00513B06"/>
    <w:rsid w:val="00514CE2"/>
    <w:rsid w:val="00517018"/>
    <w:rsid w:val="00532948"/>
    <w:rsid w:val="00537BC6"/>
    <w:rsid w:val="00547EF0"/>
    <w:rsid w:val="00557086"/>
    <w:rsid w:val="00562F0B"/>
    <w:rsid w:val="00577920"/>
    <w:rsid w:val="005805BE"/>
    <w:rsid w:val="00594014"/>
    <w:rsid w:val="005A6574"/>
    <w:rsid w:val="005B514C"/>
    <w:rsid w:val="005B6E30"/>
    <w:rsid w:val="005B6FB7"/>
    <w:rsid w:val="005C42B3"/>
    <w:rsid w:val="005D6A83"/>
    <w:rsid w:val="005E2B36"/>
    <w:rsid w:val="005E536F"/>
    <w:rsid w:val="005F5068"/>
    <w:rsid w:val="0060119C"/>
    <w:rsid w:val="006015F7"/>
    <w:rsid w:val="006046F6"/>
    <w:rsid w:val="00613867"/>
    <w:rsid w:val="006277FF"/>
    <w:rsid w:val="00633945"/>
    <w:rsid w:val="00635850"/>
    <w:rsid w:val="00645434"/>
    <w:rsid w:val="00657078"/>
    <w:rsid w:val="006576EC"/>
    <w:rsid w:val="00662B89"/>
    <w:rsid w:val="0066759B"/>
    <w:rsid w:val="00677DDB"/>
    <w:rsid w:val="00681BD0"/>
    <w:rsid w:val="006863CD"/>
    <w:rsid w:val="00687AE9"/>
    <w:rsid w:val="006962D6"/>
    <w:rsid w:val="006A371A"/>
    <w:rsid w:val="006A56DF"/>
    <w:rsid w:val="006B75C8"/>
    <w:rsid w:val="006C1238"/>
    <w:rsid w:val="006D0C38"/>
    <w:rsid w:val="006D5C6F"/>
    <w:rsid w:val="006F2BDF"/>
    <w:rsid w:val="00702F28"/>
    <w:rsid w:val="0070734A"/>
    <w:rsid w:val="00711ADC"/>
    <w:rsid w:val="0072240B"/>
    <w:rsid w:val="0072609F"/>
    <w:rsid w:val="0072683D"/>
    <w:rsid w:val="00732F32"/>
    <w:rsid w:val="007441D4"/>
    <w:rsid w:val="00752938"/>
    <w:rsid w:val="007638E1"/>
    <w:rsid w:val="0076790F"/>
    <w:rsid w:val="0079056A"/>
    <w:rsid w:val="00790B9F"/>
    <w:rsid w:val="00793D80"/>
    <w:rsid w:val="007A154F"/>
    <w:rsid w:val="007A685A"/>
    <w:rsid w:val="007B4B1A"/>
    <w:rsid w:val="007C6FBC"/>
    <w:rsid w:val="007D09C8"/>
    <w:rsid w:val="007D0A54"/>
    <w:rsid w:val="007D7797"/>
    <w:rsid w:val="007E2623"/>
    <w:rsid w:val="007E756B"/>
    <w:rsid w:val="007F32C1"/>
    <w:rsid w:val="00802638"/>
    <w:rsid w:val="00813B8E"/>
    <w:rsid w:val="008155EE"/>
    <w:rsid w:val="00827C7A"/>
    <w:rsid w:val="00853DB9"/>
    <w:rsid w:val="0085452B"/>
    <w:rsid w:val="00856E8D"/>
    <w:rsid w:val="00875828"/>
    <w:rsid w:val="00877759"/>
    <w:rsid w:val="00881C21"/>
    <w:rsid w:val="008902BD"/>
    <w:rsid w:val="0089117C"/>
    <w:rsid w:val="0089516C"/>
    <w:rsid w:val="008B27F5"/>
    <w:rsid w:val="008C2B30"/>
    <w:rsid w:val="008D1944"/>
    <w:rsid w:val="008D244A"/>
    <w:rsid w:val="008D64BE"/>
    <w:rsid w:val="008E0331"/>
    <w:rsid w:val="00926C18"/>
    <w:rsid w:val="00926C37"/>
    <w:rsid w:val="00946920"/>
    <w:rsid w:val="00946A13"/>
    <w:rsid w:val="00952FCE"/>
    <w:rsid w:val="009541BC"/>
    <w:rsid w:val="00963E1F"/>
    <w:rsid w:val="009726CD"/>
    <w:rsid w:val="009863F5"/>
    <w:rsid w:val="0099182E"/>
    <w:rsid w:val="00992E60"/>
    <w:rsid w:val="009A4222"/>
    <w:rsid w:val="009A5230"/>
    <w:rsid w:val="009B1A24"/>
    <w:rsid w:val="009B26F5"/>
    <w:rsid w:val="009B33B4"/>
    <w:rsid w:val="009B50FA"/>
    <w:rsid w:val="009B6796"/>
    <w:rsid w:val="009C1342"/>
    <w:rsid w:val="009C2ED4"/>
    <w:rsid w:val="009E421E"/>
    <w:rsid w:val="009F565C"/>
    <w:rsid w:val="00A00828"/>
    <w:rsid w:val="00A02D1D"/>
    <w:rsid w:val="00A07C5B"/>
    <w:rsid w:val="00A12C2F"/>
    <w:rsid w:val="00A31341"/>
    <w:rsid w:val="00A34A5D"/>
    <w:rsid w:val="00A34D2B"/>
    <w:rsid w:val="00A555C5"/>
    <w:rsid w:val="00A652CD"/>
    <w:rsid w:val="00A66CFA"/>
    <w:rsid w:val="00A73F9A"/>
    <w:rsid w:val="00A76F81"/>
    <w:rsid w:val="00A83684"/>
    <w:rsid w:val="00A96212"/>
    <w:rsid w:val="00AA46F2"/>
    <w:rsid w:val="00B03D09"/>
    <w:rsid w:val="00B15840"/>
    <w:rsid w:val="00B15EC1"/>
    <w:rsid w:val="00B25BA3"/>
    <w:rsid w:val="00B61D21"/>
    <w:rsid w:val="00B742E2"/>
    <w:rsid w:val="00B77413"/>
    <w:rsid w:val="00B91168"/>
    <w:rsid w:val="00B944C2"/>
    <w:rsid w:val="00BA4D7F"/>
    <w:rsid w:val="00BD3BB3"/>
    <w:rsid w:val="00BE11E5"/>
    <w:rsid w:val="00BE1A25"/>
    <w:rsid w:val="00BE53FC"/>
    <w:rsid w:val="00C03BBD"/>
    <w:rsid w:val="00C14C2F"/>
    <w:rsid w:val="00C15D53"/>
    <w:rsid w:val="00C17764"/>
    <w:rsid w:val="00C53F12"/>
    <w:rsid w:val="00C63B91"/>
    <w:rsid w:val="00C65494"/>
    <w:rsid w:val="00C6551F"/>
    <w:rsid w:val="00C70CBB"/>
    <w:rsid w:val="00C724E1"/>
    <w:rsid w:val="00C96D1B"/>
    <w:rsid w:val="00CA0857"/>
    <w:rsid w:val="00CA09C4"/>
    <w:rsid w:val="00CA67EB"/>
    <w:rsid w:val="00CB0B4A"/>
    <w:rsid w:val="00CB3270"/>
    <w:rsid w:val="00CD2640"/>
    <w:rsid w:val="00CD2AF0"/>
    <w:rsid w:val="00CD35AE"/>
    <w:rsid w:val="00CE1046"/>
    <w:rsid w:val="00CE70B5"/>
    <w:rsid w:val="00CF69DA"/>
    <w:rsid w:val="00D063F0"/>
    <w:rsid w:val="00D0735D"/>
    <w:rsid w:val="00D21DB2"/>
    <w:rsid w:val="00D254CC"/>
    <w:rsid w:val="00D2762A"/>
    <w:rsid w:val="00D41824"/>
    <w:rsid w:val="00D566C4"/>
    <w:rsid w:val="00D741DD"/>
    <w:rsid w:val="00D92ADB"/>
    <w:rsid w:val="00DD0CFA"/>
    <w:rsid w:val="00DD4BC5"/>
    <w:rsid w:val="00DE6D84"/>
    <w:rsid w:val="00DF3AC1"/>
    <w:rsid w:val="00DF44DE"/>
    <w:rsid w:val="00E132B4"/>
    <w:rsid w:val="00E32749"/>
    <w:rsid w:val="00E33CDB"/>
    <w:rsid w:val="00E430B8"/>
    <w:rsid w:val="00E5527E"/>
    <w:rsid w:val="00E61420"/>
    <w:rsid w:val="00E80732"/>
    <w:rsid w:val="00EA5391"/>
    <w:rsid w:val="00EB209B"/>
    <w:rsid w:val="00EC4CD7"/>
    <w:rsid w:val="00ED15AD"/>
    <w:rsid w:val="00ED7580"/>
    <w:rsid w:val="00F06E1B"/>
    <w:rsid w:val="00F121BA"/>
    <w:rsid w:val="00F15A7D"/>
    <w:rsid w:val="00F17F65"/>
    <w:rsid w:val="00F20DEE"/>
    <w:rsid w:val="00F468E6"/>
    <w:rsid w:val="00F531A8"/>
    <w:rsid w:val="00F546FB"/>
    <w:rsid w:val="00F56E4B"/>
    <w:rsid w:val="00F639B4"/>
    <w:rsid w:val="00FA199B"/>
    <w:rsid w:val="00FA1B5E"/>
    <w:rsid w:val="00FB138B"/>
    <w:rsid w:val="00FC3B16"/>
    <w:rsid w:val="00FC5297"/>
    <w:rsid w:val="00FE0A73"/>
    <w:rsid w:val="00FE36EE"/>
    <w:rsid w:val="00FE48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09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0A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0A54"/>
  </w:style>
  <w:style w:type="paragraph" w:styleId="Footer">
    <w:name w:val="footer"/>
    <w:basedOn w:val="Normal"/>
    <w:link w:val="FooterChar"/>
    <w:uiPriority w:val="99"/>
    <w:unhideWhenUsed/>
    <w:rsid w:val="007D0A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A54"/>
  </w:style>
  <w:style w:type="paragraph" w:styleId="BalloonText">
    <w:name w:val="Balloon Text"/>
    <w:basedOn w:val="Normal"/>
    <w:link w:val="BalloonTextChar"/>
    <w:uiPriority w:val="99"/>
    <w:semiHidden/>
    <w:unhideWhenUsed/>
    <w:rsid w:val="00A3134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34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7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77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77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77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775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09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0A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0A54"/>
  </w:style>
  <w:style w:type="paragraph" w:styleId="Footer">
    <w:name w:val="footer"/>
    <w:basedOn w:val="Normal"/>
    <w:link w:val="FooterChar"/>
    <w:uiPriority w:val="99"/>
    <w:unhideWhenUsed/>
    <w:rsid w:val="007D0A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A54"/>
  </w:style>
  <w:style w:type="paragraph" w:styleId="BalloonText">
    <w:name w:val="Balloon Text"/>
    <w:basedOn w:val="Normal"/>
    <w:link w:val="BalloonTextChar"/>
    <w:uiPriority w:val="99"/>
    <w:semiHidden/>
    <w:unhideWhenUsed/>
    <w:rsid w:val="00A3134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34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7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77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77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77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77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182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D4B1E5-19AA-4B62-A0E2-8C76F74718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1</Words>
  <Characters>3086</Characters>
  <Application>Microsoft Office Word</Application>
  <DocSecurity>0</DocSecurity>
  <Lines>25</Lines>
  <Paragraphs>7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9-19T10:50:00Z</dcterms:created>
  <dcterms:modified xsi:type="dcterms:W3CDTF">2016-10-06T11:02:00Z</dcterms:modified>
</cp:coreProperties>
</file>